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464" w:rsidRDefault="00BE7A8E" w:rsidP="00E54DC9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ry Table 5</w:t>
      </w:r>
      <w:bookmarkStart w:id="0" w:name="_GoBack"/>
      <w:bookmarkEnd w:id="0"/>
      <w:r w:rsidR="00E54DC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E54DC9">
        <w:rPr>
          <w:rFonts w:ascii="Times New Roman" w:hAnsi="Times New Roman" w:cs="Times New Roman"/>
          <w:kern w:val="0"/>
          <w:sz w:val="24"/>
          <w:szCs w:val="24"/>
        </w:rPr>
        <w:t xml:space="preserve"> Top 20 KEGG gene sets correlate with down-regulated mRNAs by GSEA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8393"/>
        <w:gridCol w:w="801"/>
        <w:gridCol w:w="801"/>
        <w:gridCol w:w="801"/>
        <w:gridCol w:w="836"/>
        <w:gridCol w:w="836"/>
      </w:tblGrid>
      <w:tr w:rsidR="00E54DC9" w:rsidRPr="00E54DC9" w:rsidTr="00E54DC9">
        <w:trPr>
          <w:trHeight w:val="270"/>
        </w:trPr>
        <w:tc>
          <w:tcPr>
            <w:tcW w:w="4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M p-va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 q-val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LDOSTERONE_REGULATED_SODIUM_REABSORPTIO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3A5AEE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3A5AEE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TIGHT_JUN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3A5AEE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ERBB_SIGNALING_PATHWA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METABOLISM_OF_XENOBIOTICS_BY_CYTOCHROME_P4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WNT_SIGNALING_PATHWA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2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DRUG_METABOLISM_CYTOCHROME_P4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1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MAPK_SIGNALING_PATHWA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6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RETINOL_METABOLIS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8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GAP_JUN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5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RRHYTHMOGENIC_RIGHT_VENTRICULAR_CARDIOMYOPATHY_ARV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9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XON_GUIDA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HYPERTROPHIC_CARDIOMYOPATHY_HC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4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COMPLEMENT_AND_COAGULATION_CASCAD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6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STEROID_HORMONE_BIOSYNTHE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REGULATION_OF_ACTIN_CYTOSKELET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7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RGININE_AND_PROLINE_METABOLIS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9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ENDOCYTO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MELANOGENE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1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DILATED_CARDIOMYOPATHY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E54DC9" w:rsidRPr="00E54DC9" w:rsidTr="00E54DC9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LYSOSOM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C9" w:rsidRPr="00E54DC9" w:rsidRDefault="00E54DC9" w:rsidP="00E54D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D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1</w:t>
            </w:r>
          </w:p>
        </w:tc>
      </w:tr>
    </w:tbl>
    <w:p w:rsidR="00E54DC9" w:rsidRPr="00E54DC9" w:rsidRDefault="00E54DC9" w:rsidP="00E54DC9"/>
    <w:sectPr w:rsidR="00E54DC9" w:rsidRPr="00E54DC9" w:rsidSect="00E54D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587EB7E-061A-40BD-B9DC-3922C1051193}"/>
    <w:docVar w:name="KY_MEDREF_VERSION" w:val="3"/>
  </w:docVars>
  <w:rsids>
    <w:rsidRoot w:val="008D2EF4"/>
    <w:rsid w:val="003A5AEE"/>
    <w:rsid w:val="00621464"/>
    <w:rsid w:val="008D2EF4"/>
    <w:rsid w:val="00BE7A8E"/>
    <w:rsid w:val="00E5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355CF-8099-49BF-BAA3-B82773D6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4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05-28T14:45:00Z</dcterms:created>
  <dcterms:modified xsi:type="dcterms:W3CDTF">2018-05-29T01:47:00Z</dcterms:modified>
</cp:coreProperties>
</file>